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70BF1" w14:textId="677F3213" w:rsidR="00465DE0" w:rsidRDefault="00465DE0" w:rsidP="00465DE0">
      <w:pPr>
        <w:spacing w:line="300" w:lineRule="auto"/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</w:rPr>
        <w:t xml:space="preserve">SUPPLEMENTAL </w:t>
      </w:r>
      <w:r>
        <w:rPr>
          <w:rFonts w:ascii="Palatino Linotype" w:hAnsi="Palatino Linotype" w:cs="Times New Roman"/>
        </w:rPr>
        <w:t>TABLES</w:t>
      </w:r>
    </w:p>
    <w:p w14:paraId="6781E1A2" w14:textId="77777777" w:rsidR="00465DE0" w:rsidRPr="00AF6D18" w:rsidRDefault="00465DE0" w:rsidP="00465DE0">
      <w:pPr>
        <w:spacing w:line="300" w:lineRule="auto"/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</w:rPr>
        <w:t>Supplemental Table 1:</w:t>
      </w:r>
      <w:r w:rsidRPr="00AF6D18">
        <w:rPr>
          <w:rFonts w:ascii="Palatino Linotype" w:hAnsi="Palatino Linotype" w:cs="Times New Roman"/>
        </w:rPr>
        <w:t xml:space="preserve"> D</w:t>
      </w:r>
      <w:r w:rsidRPr="00AF6D18">
        <w:rPr>
          <w:rFonts w:ascii="Palatino Linotype" w:hAnsi="Palatino Linotype"/>
        </w:rPr>
        <w:t>aily medications taken by GAINS cohort participants, ordered from most to least prevalent.</w:t>
      </w:r>
    </w:p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4078"/>
        <w:gridCol w:w="1037"/>
        <w:gridCol w:w="1037"/>
      </w:tblGrid>
      <w:tr w:rsidR="00465DE0" w:rsidRPr="00AF6D18" w14:paraId="26F01A80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B9EFD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3241A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Specifi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E6364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7A92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465DE0" w:rsidRPr="00AF6D18" w14:paraId="0AA8B6E5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356D3A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AC23E8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A7352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6C3F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46.6</w:t>
            </w:r>
          </w:p>
        </w:tc>
      </w:tr>
      <w:tr w:rsidR="00465DE0" w:rsidRPr="00AF6D18" w14:paraId="58664F08" w14:textId="77777777" w:rsidTr="00241031">
        <w:trPr>
          <w:trHeight w:val="320"/>
        </w:trPr>
        <w:tc>
          <w:tcPr>
            <w:tcW w:w="2478" w:type="dxa"/>
            <w:vMerge w:val="restart"/>
            <w:tcBorders>
              <w:top w:val="nil"/>
            </w:tcBorders>
            <w:noWrap/>
            <w:vAlign w:val="bottom"/>
            <w:hideMark/>
          </w:tcPr>
          <w:p w14:paraId="057D32B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cid reducing medications</w:t>
            </w:r>
          </w:p>
          <w:p w14:paraId="2F0EF01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1E88B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PPI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08C5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4726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3.8</w:t>
            </w:r>
          </w:p>
        </w:tc>
      </w:tr>
      <w:tr w:rsidR="00465DE0" w:rsidRPr="00AF6D18" w14:paraId="727CBB98" w14:textId="77777777" w:rsidTr="00241031">
        <w:trPr>
          <w:trHeight w:val="320"/>
        </w:trPr>
        <w:tc>
          <w:tcPr>
            <w:tcW w:w="2478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67F2CFC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19F86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H2 Blocker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5AA17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03DB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.8</w:t>
            </w:r>
          </w:p>
        </w:tc>
      </w:tr>
      <w:tr w:rsidR="00465DE0" w:rsidRPr="00AF6D18" w14:paraId="1EB14AC1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35AAC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3E692F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A0669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8D9C4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7.0</w:t>
            </w:r>
          </w:p>
        </w:tc>
      </w:tr>
      <w:tr w:rsidR="00465DE0" w:rsidRPr="00AF6D18" w14:paraId="509DFCB4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8D845D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1BAAB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SSRI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21562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B530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7.0</w:t>
            </w:r>
          </w:p>
        </w:tc>
      </w:tr>
      <w:tr w:rsidR="00465DE0" w:rsidRPr="00AF6D18" w14:paraId="1B1013E8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F45D3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A88F9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Nerve pain medication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9B62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EDBA4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9.4</w:t>
            </w:r>
          </w:p>
        </w:tc>
      </w:tr>
      <w:tr w:rsidR="00465DE0" w:rsidRPr="00AF6D18" w14:paraId="17964BA7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2D8642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28700D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37F553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CB33F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5.2</w:t>
            </w:r>
          </w:p>
        </w:tc>
      </w:tr>
      <w:tr w:rsidR="00465DE0" w:rsidRPr="00AF6D18" w14:paraId="73F5C10F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E0F7D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91F45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Beta 1 selective agent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673D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78DBF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4.8</w:t>
            </w:r>
          </w:p>
        </w:tc>
      </w:tr>
      <w:tr w:rsidR="00465DE0" w:rsidRPr="00AF6D18" w14:paraId="03384C2E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FC532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0E34C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Nonselective beta blocker agent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B0EE2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6B91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.2</w:t>
            </w:r>
          </w:p>
        </w:tc>
      </w:tr>
      <w:tr w:rsidR="00465DE0" w:rsidRPr="00AF6D18" w14:paraId="7D2E4659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CF2E7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3770F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Beta 1 and 3 selective agonist agent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49DDF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9696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465DE0" w:rsidRPr="00AF6D18" w14:paraId="65284893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34DB6AB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65C58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Beta 2 selective agent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73B7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91D86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135E5824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75291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CE Inhibitor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B60A3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3601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9FFFC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5.2</w:t>
            </w:r>
          </w:p>
        </w:tc>
      </w:tr>
      <w:tr w:rsidR="00465DE0" w:rsidRPr="00AF6D18" w14:paraId="0FD11E01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681EA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Thyroid replacement hormon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6C50F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A25D0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9647F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3.0</w:t>
            </w:r>
          </w:p>
        </w:tc>
      </w:tr>
      <w:tr w:rsidR="00465DE0" w:rsidRPr="00AF6D18" w14:paraId="4FC6E363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478B2E0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Seizure Medication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732328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18589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0BBFB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1.7</w:t>
            </w:r>
          </w:p>
        </w:tc>
      </w:tr>
      <w:tr w:rsidR="00465DE0" w:rsidRPr="00AF6D18" w14:paraId="31EF7A90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0E3C3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29998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GABA Analog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3675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0879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6</w:t>
            </w:r>
          </w:p>
        </w:tc>
      </w:tr>
      <w:tr w:rsidR="00465DE0" w:rsidRPr="00AF6D18" w14:paraId="0BC68D0C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3DA8B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7DB25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Sulfamate Substitute Monosaccharide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2EBEB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764E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.8</w:t>
            </w:r>
          </w:p>
        </w:tc>
      </w:tr>
      <w:tr w:rsidR="00465DE0" w:rsidRPr="00AF6D18" w14:paraId="4B8C4EEA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1DAF6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ntiplatelet Medication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DE8BB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28CA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B8E3C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0.8</w:t>
            </w:r>
          </w:p>
        </w:tc>
      </w:tr>
      <w:tr w:rsidR="00465DE0" w:rsidRPr="00AF6D18" w14:paraId="62E40144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BC4CE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NSAID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F61A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344A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D787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9.0</w:t>
            </w:r>
          </w:p>
        </w:tc>
      </w:tr>
      <w:tr w:rsidR="00465DE0" w:rsidRPr="00AF6D18" w14:paraId="7AD96F2C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116DD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ntihistamine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7AF864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C036D4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042A5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9.0</w:t>
            </w:r>
          </w:p>
        </w:tc>
      </w:tr>
      <w:tr w:rsidR="00465DE0" w:rsidRPr="00AF6D18" w14:paraId="487B9C2F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8AD8D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AD21F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C0E1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57CA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5</w:t>
            </w:r>
          </w:p>
        </w:tc>
      </w:tr>
      <w:tr w:rsidR="00465DE0" w:rsidRPr="00AF6D18" w14:paraId="0FE935A8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23938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DFCE2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Dihydropyridine calcium channel blocker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490C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62D744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1</w:t>
            </w:r>
          </w:p>
        </w:tc>
      </w:tr>
      <w:tr w:rsidR="00465DE0" w:rsidRPr="00AF6D18" w14:paraId="6ED9C7C9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BC1B5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72948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Calcium Channel Modulator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7EAE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BCDF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6</w:t>
            </w:r>
          </w:p>
        </w:tc>
      </w:tr>
      <w:tr w:rsidR="00465DE0" w:rsidRPr="00AF6D18" w14:paraId="658338BD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D24D7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F2101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Non-dihydropyridine calcium channel blocker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1127C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0EF2B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025AED67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24A31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90BF6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0BD8E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8D64A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5</w:t>
            </w:r>
          </w:p>
        </w:tc>
      </w:tr>
      <w:tr w:rsidR="00465DE0" w:rsidRPr="00AF6D18" w14:paraId="025B4958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524BA0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2C36B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Thiazide diuretic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3B98C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6171E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6.7</w:t>
            </w:r>
          </w:p>
        </w:tc>
      </w:tr>
      <w:tr w:rsidR="00465DE0" w:rsidRPr="00AF6D18" w14:paraId="323CDF62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195EB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52FFE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Loop diuretic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0099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CE5E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.1</w:t>
            </w:r>
          </w:p>
        </w:tc>
      </w:tr>
      <w:tr w:rsidR="00465DE0" w:rsidRPr="00AF6D18" w14:paraId="0C832F68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526DD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4DD17D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Potassium sparing diuretic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A7B3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056F1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465DE0" w:rsidRPr="00AF6D18" w14:paraId="0E1D1DE3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BE53CB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Cholinesterase inhibitor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A1504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0F90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F31F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1</w:t>
            </w:r>
          </w:p>
        </w:tc>
      </w:tr>
      <w:tr w:rsidR="00465DE0" w:rsidRPr="00AF6D18" w14:paraId="3B294F2E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104DA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Oral Medications for Diabetes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80D93D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AC882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B0AC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1</w:t>
            </w:r>
          </w:p>
        </w:tc>
      </w:tr>
      <w:tr w:rsidR="00465DE0" w:rsidRPr="00AF6D18" w14:paraId="2AADEB3F" w14:textId="77777777" w:rsidTr="00241031">
        <w:trPr>
          <w:trHeight w:val="320"/>
        </w:trPr>
        <w:tc>
          <w:tcPr>
            <w:tcW w:w="2478" w:type="dxa"/>
            <w:noWrap/>
            <w:vAlign w:val="bottom"/>
            <w:hideMark/>
          </w:tcPr>
          <w:p w14:paraId="3ACF7E3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noWrap/>
            <w:vAlign w:val="bottom"/>
            <w:hideMark/>
          </w:tcPr>
          <w:p w14:paraId="4529CA0A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Biguanides</w:t>
            </w:r>
          </w:p>
        </w:tc>
        <w:tc>
          <w:tcPr>
            <w:tcW w:w="1037" w:type="dxa"/>
            <w:noWrap/>
            <w:vAlign w:val="center"/>
            <w:hideMark/>
          </w:tcPr>
          <w:p w14:paraId="6F38B51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7" w:type="dxa"/>
            <w:noWrap/>
            <w:vAlign w:val="center"/>
            <w:hideMark/>
          </w:tcPr>
          <w:p w14:paraId="6D888D9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2</w:t>
            </w:r>
          </w:p>
        </w:tc>
      </w:tr>
      <w:tr w:rsidR="00465DE0" w:rsidRPr="00AF6D18" w14:paraId="7BC77503" w14:textId="77777777" w:rsidTr="00241031">
        <w:trPr>
          <w:trHeight w:val="320"/>
        </w:trPr>
        <w:tc>
          <w:tcPr>
            <w:tcW w:w="2478" w:type="dxa"/>
            <w:noWrap/>
            <w:vAlign w:val="bottom"/>
            <w:hideMark/>
          </w:tcPr>
          <w:p w14:paraId="6D26ABA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noWrap/>
            <w:vAlign w:val="bottom"/>
            <w:hideMark/>
          </w:tcPr>
          <w:p w14:paraId="7F94D2E0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Meglitinides</w:t>
            </w:r>
          </w:p>
        </w:tc>
        <w:tc>
          <w:tcPr>
            <w:tcW w:w="1037" w:type="dxa"/>
            <w:noWrap/>
            <w:vAlign w:val="center"/>
            <w:hideMark/>
          </w:tcPr>
          <w:p w14:paraId="0B6AE313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7" w:type="dxa"/>
            <w:noWrap/>
            <w:vAlign w:val="center"/>
            <w:hideMark/>
          </w:tcPr>
          <w:p w14:paraId="1E96019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.7</w:t>
            </w:r>
          </w:p>
        </w:tc>
      </w:tr>
      <w:tr w:rsidR="00465DE0" w:rsidRPr="00AF6D18" w14:paraId="11F77938" w14:textId="77777777" w:rsidTr="00241031">
        <w:trPr>
          <w:trHeight w:val="320"/>
        </w:trPr>
        <w:tc>
          <w:tcPr>
            <w:tcW w:w="2478" w:type="dxa"/>
            <w:noWrap/>
            <w:vAlign w:val="bottom"/>
            <w:hideMark/>
          </w:tcPr>
          <w:p w14:paraId="2DE0E3A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noWrap/>
            <w:vAlign w:val="bottom"/>
            <w:hideMark/>
          </w:tcPr>
          <w:p w14:paraId="278A8FB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Sulfonylureas</w:t>
            </w:r>
          </w:p>
        </w:tc>
        <w:tc>
          <w:tcPr>
            <w:tcW w:w="1037" w:type="dxa"/>
            <w:noWrap/>
            <w:vAlign w:val="center"/>
            <w:hideMark/>
          </w:tcPr>
          <w:p w14:paraId="09B7C6E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7" w:type="dxa"/>
            <w:noWrap/>
            <w:vAlign w:val="center"/>
            <w:hideMark/>
          </w:tcPr>
          <w:p w14:paraId="6A5675F0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.7</w:t>
            </w:r>
          </w:p>
        </w:tc>
      </w:tr>
      <w:tr w:rsidR="00465DE0" w:rsidRPr="00AF6D18" w14:paraId="103CB98F" w14:textId="77777777" w:rsidTr="00241031">
        <w:trPr>
          <w:trHeight w:val="320"/>
        </w:trPr>
        <w:tc>
          <w:tcPr>
            <w:tcW w:w="2478" w:type="dxa"/>
            <w:noWrap/>
            <w:vAlign w:val="bottom"/>
            <w:hideMark/>
          </w:tcPr>
          <w:p w14:paraId="5DF2049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4078" w:type="dxa"/>
            <w:noWrap/>
            <w:vAlign w:val="bottom"/>
            <w:hideMark/>
          </w:tcPr>
          <w:p w14:paraId="28A67430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Sodium glucose transporter (SGLT-2) inhibitors</w:t>
            </w:r>
          </w:p>
        </w:tc>
        <w:tc>
          <w:tcPr>
            <w:tcW w:w="1037" w:type="dxa"/>
            <w:noWrap/>
            <w:vAlign w:val="center"/>
            <w:hideMark/>
          </w:tcPr>
          <w:p w14:paraId="14C427C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7" w:type="dxa"/>
            <w:noWrap/>
            <w:vAlign w:val="center"/>
            <w:hideMark/>
          </w:tcPr>
          <w:p w14:paraId="4437156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.8</w:t>
            </w:r>
          </w:p>
        </w:tc>
      </w:tr>
      <w:tr w:rsidR="00465DE0" w:rsidRPr="00AF6D18" w14:paraId="48FF6AEB" w14:textId="77777777" w:rsidTr="00241031">
        <w:trPr>
          <w:trHeight w:val="320"/>
        </w:trPr>
        <w:tc>
          <w:tcPr>
            <w:tcW w:w="2478" w:type="dxa"/>
            <w:tcBorders>
              <w:bottom w:val="nil"/>
            </w:tcBorders>
            <w:noWrap/>
            <w:vAlign w:val="bottom"/>
            <w:hideMark/>
          </w:tcPr>
          <w:p w14:paraId="04A74BB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bottom w:val="nil"/>
            </w:tcBorders>
            <w:noWrap/>
            <w:vAlign w:val="bottom"/>
            <w:hideMark/>
          </w:tcPr>
          <w:p w14:paraId="211057C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Dipeptidyl peptidase-4 (DPP-4) inhibitors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  <w:hideMark/>
          </w:tcPr>
          <w:p w14:paraId="0B03BB1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  <w:hideMark/>
          </w:tcPr>
          <w:p w14:paraId="292D46BC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14CC07EB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B5A44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6CB2C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Thiazolidinediones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144F5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34B9E3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5B09CC53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587CAA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Memory Medication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B36BB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8ED6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7732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.1</w:t>
            </w:r>
          </w:p>
        </w:tc>
      </w:tr>
      <w:tr w:rsidR="00465DE0" w:rsidRPr="00AF6D18" w14:paraId="578D13D1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F0839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ngiotensin-2 receptor blocker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F4FFDD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88A1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769A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6</w:t>
            </w:r>
          </w:p>
        </w:tc>
      </w:tr>
      <w:tr w:rsidR="00465DE0" w:rsidRPr="00AF6D18" w14:paraId="3F9D717D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3E253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NMDA Receptor Blocker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25DB10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1BDD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DCB4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2</w:t>
            </w:r>
          </w:p>
        </w:tc>
      </w:tr>
      <w:tr w:rsidR="00465DE0" w:rsidRPr="00AF6D18" w14:paraId="1AD532B4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178F8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E9A34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8C87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F142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7.2</w:t>
            </w:r>
          </w:p>
        </w:tc>
      </w:tr>
      <w:tr w:rsidR="00465DE0" w:rsidRPr="00AF6D18" w14:paraId="66240789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06D3A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nticoagulation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F239E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35DE3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572D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.4</w:t>
            </w:r>
          </w:p>
        </w:tc>
      </w:tr>
      <w:tr w:rsidR="00465DE0" w:rsidRPr="00AF6D18" w14:paraId="0BEB329E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41F3A8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Barbiturat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2D222F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5611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A2DC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4.9</w:t>
            </w:r>
          </w:p>
        </w:tc>
      </w:tr>
      <w:tr w:rsidR="00465DE0" w:rsidRPr="00AF6D18" w14:paraId="474951B1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018C8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Probiotics</w:t>
            </w:r>
          </w:p>
        </w:tc>
        <w:tc>
          <w:tcPr>
            <w:tcW w:w="407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78C23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BF105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E2D67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4.0</w:t>
            </w:r>
          </w:p>
        </w:tc>
      </w:tr>
      <w:tr w:rsidR="00465DE0" w:rsidRPr="00AF6D18" w14:paraId="22D7B683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CFC652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F81B8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2"/>
                <w:szCs w:val="22"/>
              </w:rPr>
              <w:t>Lactobacillus rhamnosus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48E1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0BDAD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465DE0" w:rsidRPr="00AF6D18" w14:paraId="3FCD2FFE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8186D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1F02B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2"/>
                <w:szCs w:val="22"/>
              </w:rPr>
              <w:t>Lactobacillus acidophilus</w:t>
            </w: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 xml:space="preserve"> (solo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7A55B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F787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7A6C50DA" w14:textId="77777777" w:rsidTr="00241031">
        <w:trPr>
          <w:trHeight w:val="32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B6F71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331D8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2"/>
                <w:szCs w:val="22"/>
              </w:rPr>
              <w:t>Lactobacillus acidophilus</w:t>
            </w: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 xml:space="preserve"> (combo)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019A64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8CC4F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465DE0" w:rsidRPr="00AF6D18" w14:paraId="7226EC83" w14:textId="77777777" w:rsidTr="00241031">
        <w:trPr>
          <w:trHeight w:val="320"/>
        </w:trPr>
        <w:tc>
          <w:tcPr>
            <w:tcW w:w="2478" w:type="dxa"/>
            <w:vMerge w:val="restart"/>
            <w:tcBorders>
              <w:top w:val="nil"/>
            </w:tcBorders>
            <w:noWrap/>
            <w:vAlign w:val="bottom"/>
            <w:hideMark/>
          </w:tcPr>
          <w:p w14:paraId="2866AC6A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Injectable Diabetes medications</w:t>
            </w:r>
          </w:p>
          <w:p w14:paraId="05F123A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F223B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Glucagon-like peptide-1 receptor agonists (GLP-1RAs)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055E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D655F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.6</w:t>
            </w:r>
          </w:p>
        </w:tc>
      </w:tr>
      <w:tr w:rsidR="00465DE0" w:rsidRPr="00AF6D18" w14:paraId="2EE3647E" w14:textId="77777777" w:rsidTr="00241031">
        <w:trPr>
          <w:trHeight w:val="320"/>
        </w:trPr>
        <w:tc>
          <w:tcPr>
            <w:tcW w:w="2478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A4C594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0A8E4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Injectable Insulin Medication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001EB1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A6464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.2</w:t>
            </w:r>
          </w:p>
        </w:tc>
      </w:tr>
      <w:tr w:rsidR="00465DE0" w:rsidRPr="00AF6D18" w14:paraId="60ED81F0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9306EB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Atypical Antipsychotic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7D5AB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DBCD4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1DA3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.2</w:t>
            </w:r>
          </w:p>
        </w:tc>
      </w:tr>
      <w:tr w:rsidR="00465DE0" w:rsidRPr="00AF6D18" w14:paraId="2D30254A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9ECE19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Oral corticosteroid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555CDC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86492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73098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465DE0" w:rsidRPr="00AF6D18" w14:paraId="49102C26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135B48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Immunosuppressive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A19301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14987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EBAC6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465DE0" w:rsidRPr="00AF6D18" w14:paraId="72E4904D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7A8F24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Vasodilator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D209AE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A3B7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91E1A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465DE0" w:rsidRPr="00AF6D18" w14:paraId="5BCDC7EE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80D76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Carboxamid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D466F3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E84F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C0E2E9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465DE0" w:rsidRPr="00AF6D18" w14:paraId="201A8F13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7BD3A6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Sulfonamid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73472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D26F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DA75E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465DE0" w:rsidRPr="00AF6D18" w14:paraId="3D41AF1B" w14:textId="77777777" w:rsidTr="00241031">
        <w:trPr>
          <w:trHeight w:val="32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EFA225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Chemotherapy Medication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2C41E7" w14:textId="77777777" w:rsidR="00465DE0" w:rsidRPr="00AF6D18" w:rsidRDefault="00465DE0" w:rsidP="00241031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91A4D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2DE95" w14:textId="77777777" w:rsidR="00465DE0" w:rsidRPr="00AF6D18" w:rsidRDefault="00465DE0" w:rsidP="00241031">
            <w:pPr>
              <w:jc w:val="center"/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</w:pPr>
            <w:r w:rsidRPr="00AF6D18">
              <w:rPr>
                <w:rFonts w:ascii="Palatino Linotype" w:eastAsia="Times New Roman" w:hAnsi="Palatino Linotype" w:cstheme="minorHAnsi"/>
                <w:color w:val="000000"/>
                <w:sz w:val="22"/>
                <w:szCs w:val="22"/>
              </w:rPr>
              <w:t>0.9</w:t>
            </w:r>
          </w:p>
        </w:tc>
      </w:tr>
    </w:tbl>
    <w:p w14:paraId="1BE76266" w14:textId="77777777" w:rsidR="00465DE0" w:rsidRDefault="00465DE0" w:rsidP="00465DE0">
      <w:pPr>
        <w:spacing w:line="300" w:lineRule="auto"/>
        <w:rPr>
          <w:rFonts w:ascii="Palatino Linotype" w:hAnsi="Palatino Linotype" w:cs="Times New Roman"/>
        </w:rPr>
      </w:pPr>
    </w:p>
    <w:p w14:paraId="16B6A764" w14:textId="77777777" w:rsidR="00465DE0" w:rsidRDefault="00465DE0" w:rsidP="00465DE0">
      <w:pPr>
        <w:spacing w:line="300" w:lineRule="auto"/>
        <w:rPr>
          <w:rFonts w:ascii="Palatino Linotype" w:hAnsi="Palatino Linotype" w:cs="Times New Roman"/>
        </w:rPr>
      </w:pPr>
    </w:p>
    <w:p w14:paraId="784073FA" w14:textId="77777777" w:rsidR="00465DE0" w:rsidRPr="00F1409F" w:rsidRDefault="00465DE0" w:rsidP="00465DE0">
      <w:pPr>
        <w:spacing w:line="300" w:lineRule="auto"/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</w:rPr>
        <w:t xml:space="preserve">Supplemental Table 2: </w:t>
      </w:r>
      <w:r w:rsidRPr="00F1409F">
        <w:rPr>
          <w:rFonts w:ascii="Palatino Linotype" w:hAnsi="Palatino Linotype"/>
        </w:rPr>
        <w:t>Results of linear mixed-effect models for prediction of diversity in GAINS samples</w:t>
      </w:r>
    </w:p>
    <w:tbl>
      <w:tblPr>
        <w:tblStyle w:val="PlainTable2"/>
        <w:tblW w:w="8362" w:type="dxa"/>
        <w:tblLook w:val="04A0" w:firstRow="1" w:lastRow="0" w:firstColumn="1" w:lastColumn="0" w:noHBand="0" w:noVBand="1"/>
      </w:tblPr>
      <w:tblGrid>
        <w:gridCol w:w="2840"/>
        <w:gridCol w:w="1374"/>
        <w:gridCol w:w="1374"/>
        <w:gridCol w:w="1400"/>
        <w:gridCol w:w="1374"/>
      </w:tblGrid>
      <w:tr w:rsidR="00465DE0" w:rsidRPr="00F1409F" w14:paraId="4582EA07" w14:textId="77777777" w:rsidTr="00241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BAE370E" w14:textId="77777777" w:rsidR="00465DE0" w:rsidRPr="00F1409F" w:rsidRDefault="00465DE0" w:rsidP="00241031">
            <w:pPr>
              <w:rPr>
                <w:rFonts w:ascii="Palatino Linotype" w:eastAsia="Times New Roman" w:hAnsi="Palatino Linotype" w:cs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F1409F">
              <w:rPr>
                <w:rFonts w:ascii="Palatino Linotype" w:hAnsi="Palatino Linotype" w:cstheme="minorHAnsi"/>
                <w:b w:val="0"/>
                <w:bCs w:val="0"/>
                <w:i/>
                <w:iCs/>
                <w:sz w:val="21"/>
                <w:szCs w:val="21"/>
              </w:rPr>
              <w:t>Alpha Diversity ~ Sex + Age+ Sample Day+ Education+ Abx Use + Status+ (1|study id)</w:t>
            </w:r>
          </w:p>
        </w:tc>
      </w:tr>
      <w:tr w:rsidR="00465DE0" w:rsidRPr="00F1409F" w14:paraId="4ED6CC5C" w14:textId="77777777" w:rsidTr="0024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58F57E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CED2A4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374" w:type="dxa"/>
            <w:noWrap/>
            <w:vAlign w:val="center"/>
            <w:hideMark/>
          </w:tcPr>
          <w:p w14:paraId="0673BEB0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  <w:t>Std Error</w:t>
            </w:r>
          </w:p>
        </w:tc>
        <w:tc>
          <w:tcPr>
            <w:tcW w:w="1400" w:type="dxa"/>
            <w:noWrap/>
            <w:vAlign w:val="center"/>
            <w:hideMark/>
          </w:tcPr>
          <w:p w14:paraId="21672900" w14:textId="77777777" w:rsidR="00465DE0" w:rsidRPr="00F1409F" w:rsidRDefault="00465DE0" w:rsidP="0024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37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9CAE49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65DE0" w:rsidRPr="00F1409F" w14:paraId="64A7E609" w14:textId="77777777" w:rsidTr="002410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16AB4D9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A8B0FE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26.1052995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9AB0AE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0.194995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78C3B9" w14:textId="77777777" w:rsidR="00465DE0" w:rsidRPr="00F1409F" w:rsidRDefault="00465DE0" w:rsidP="0024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3F9791C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01078497</w:t>
            </w:r>
          </w:p>
        </w:tc>
      </w:tr>
      <w:tr w:rsidR="00465DE0" w:rsidRPr="00F1409F" w14:paraId="566E5A15" w14:textId="77777777" w:rsidTr="0024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30D052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Sex (male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B4A698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35107479</w:t>
            </w:r>
          </w:p>
        </w:tc>
        <w:tc>
          <w:tcPr>
            <w:tcW w:w="1374" w:type="dxa"/>
            <w:noWrap/>
            <w:vAlign w:val="center"/>
            <w:hideMark/>
          </w:tcPr>
          <w:p w14:paraId="6467CFA9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.53567024</w:t>
            </w:r>
          </w:p>
        </w:tc>
        <w:tc>
          <w:tcPr>
            <w:tcW w:w="1400" w:type="dxa"/>
            <w:noWrap/>
            <w:vAlign w:val="center"/>
            <w:hideMark/>
          </w:tcPr>
          <w:p w14:paraId="7D967A4E" w14:textId="77777777" w:rsidR="00465DE0" w:rsidRPr="00F1409F" w:rsidRDefault="00465DE0" w:rsidP="0024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DF0277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81954004</w:t>
            </w:r>
          </w:p>
        </w:tc>
      </w:tr>
      <w:tr w:rsidR="00465DE0" w:rsidRPr="00F1409F" w14:paraId="181DCC1D" w14:textId="77777777" w:rsidTr="002410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82C313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829BE0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-0.1125021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A2B066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10697484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561298" w14:textId="77777777" w:rsidR="00465DE0" w:rsidRPr="00F1409F" w:rsidRDefault="00465DE0" w:rsidP="0024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3142D61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29496432</w:t>
            </w:r>
          </w:p>
        </w:tc>
      </w:tr>
      <w:tr w:rsidR="00465DE0" w:rsidRPr="00F1409F" w14:paraId="39474741" w14:textId="77777777" w:rsidTr="0024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2C4143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Sample Day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D0812E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00038433</w:t>
            </w:r>
          </w:p>
        </w:tc>
        <w:tc>
          <w:tcPr>
            <w:tcW w:w="1374" w:type="dxa"/>
            <w:noWrap/>
            <w:vAlign w:val="center"/>
            <w:hideMark/>
          </w:tcPr>
          <w:p w14:paraId="3FF89362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00142376</w:t>
            </w:r>
          </w:p>
        </w:tc>
        <w:tc>
          <w:tcPr>
            <w:tcW w:w="1400" w:type="dxa"/>
            <w:noWrap/>
            <w:vAlign w:val="center"/>
            <w:hideMark/>
          </w:tcPr>
          <w:p w14:paraId="3E3AEFFE" w14:textId="77777777" w:rsidR="00465DE0" w:rsidRPr="00F1409F" w:rsidRDefault="00465DE0" w:rsidP="0024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137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5B17F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78733167</w:t>
            </w:r>
          </w:p>
        </w:tc>
      </w:tr>
      <w:tr w:rsidR="00465DE0" w:rsidRPr="00F1409F" w14:paraId="4F15D404" w14:textId="77777777" w:rsidTr="002410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E8554A9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Education (years)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0DE59B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11895518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2E6239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26083751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7AE24C" w14:textId="77777777" w:rsidR="00465DE0" w:rsidRPr="00F1409F" w:rsidRDefault="00465DE0" w:rsidP="0024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748634A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64913844</w:t>
            </w:r>
          </w:p>
        </w:tc>
      </w:tr>
      <w:tr w:rsidR="00465DE0" w:rsidRPr="00F1409F" w14:paraId="0E0890B1" w14:textId="77777777" w:rsidTr="0024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7377E5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Status (Linear contrast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CB48E2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-0.6677121</w:t>
            </w:r>
          </w:p>
        </w:tc>
        <w:tc>
          <w:tcPr>
            <w:tcW w:w="1374" w:type="dxa"/>
            <w:noWrap/>
            <w:vAlign w:val="center"/>
            <w:hideMark/>
          </w:tcPr>
          <w:p w14:paraId="44B7E4E3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.6691115</w:t>
            </w:r>
          </w:p>
        </w:tc>
        <w:tc>
          <w:tcPr>
            <w:tcW w:w="1400" w:type="dxa"/>
            <w:noWrap/>
            <w:vAlign w:val="center"/>
            <w:hideMark/>
          </w:tcPr>
          <w:p w14:paraId="5DD4A9B0" w14:textId="77777777" w:rsidR="00465DE0" w:rsidRPr="00F1409F" w:rsidRDefault="00465DE0" w:rsidP="0024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7E9AE1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68980413</w:t>
            </w:r>
          </w:p>
        </w:tc>
      </w:tr>
      <w:tr w:rsidR="00465DE0" w:rsidRPr="00F1409F" w14:paraId="64A37CBA" w14:textId="77777777" w:rsidTr="002410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9A39FCD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Status (Quadratic contrast)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3682F2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-1.9096678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4A40F9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.81606289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AB801A" w14:textId="77777777" w:rsidR="00465DE0" w:rsidRPr="00F1409F" w:rsidRDefault="00465DE0" w:rsidP="0024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C5E31A6" w14:textId="77777777" w:rsidR="00465DE0" w:rsidRPr="00F1409F" w:rsidRDefault="00465DE0" w:rsidP="00241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2950219</w:t>
            </w:r>
          </w:p>
        </w:tc>
      </w:tr>
      <w:tr w:rsidR="00465DE0" w:rsidRPr="00F1409F" w14:paraId="422695DF" w14:textId="77777777" w:rsidTr="0024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4DA16" w14:textId="77777777" w:rsidR="00465DE0" w:rsidRPr="00F1409F" w:rsidRDefault="00465DE0" w:rsidP="00241031">
            <w:pPr>
              <w:jc w:val="right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Abx usage (past 6months)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F7B1F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-4.3632227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33B49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.7675672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6565A" w14:textId="77777777" w:rsidR="00465DE0" w:rsidRPr="00F1409F" w:rsidRDefault="00465DE0" w:rsidP="0024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BE0B" w14:textId="77777777" w:rsidR="00465DE0" w:rsidRPr="00F1409F" w:rsidRDefault="00465DE0" w:rsidP="0024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</w:pPr>
            <w:r w:rsidRPr="00F1409F">
              <w:rPr>
                <w:rFonts w:ascii="Palatino Linotype" w:eastAsia="Times New Roman" w:hAnsi="Palatino Linotype" w:cstheme="minorHAnsi"/>
                <w:color w:val="000000"/>
                <w:sz w:val="21"/>
                <w:szCs w:val="21"/>
              </w:rPr>
              <w:t>0.0149088</w:t>
            </w:r>
          </w:p>
        </w:tc>
      </w:tr>
    </w:tbl>
    <w:p w14:paraId="5D5058D0" w14:textId="77777777" w:rsidR="00465DE0" w:rsidRDefault="00465DE0" w:rsidP="00465DE0">
      <w:pPr>
        <w:spacing w:line="300" w:lineRule="auto"/>
        <w:rPr>
          <w:rFonts w:ascii="Palatino Linotype" w:hAnsi="Palatino Linotype" w:cs="Times New Roman"/>
        </w:rPr>
      </w:pPr>
    </w:p>
    <w:p w14:paraId="6E6C045E" w14:textId="77777777" w:rsidR="00465DE0" w:rsidRPr="0034652A" w:rsidRDefault="00465DE0" w:rsidP="00465DE0">
      <w:pPr>
        <w:spacing w:line="300" w:lineRule="auto"/>
        <w:rPr>
          <w:rFonts w:ascii="Palatino Linotype" w:hAnsi="Palatino Linotype" w:cs="Times New Roman"/>
        </w:rPr>
      </w:pPr>
    </w:p>
    <w:p w14:paraId="40F07E10" w14:textId="77777777" w:rsidR="00465DE0" w:rsidRPr="0034652A" w:rsidRDefault="00465DE0" w:rsidP="00465DE0">
      <w:pPr>
        <w:spacing w:line="300" w:lineRule="auto"/>
        <w:rPr>
          <w:rFonts w:ascii="Palatino Linotype" w:hAnsi="Palatino Linotype" w:cs="Times New Roman"/>
        </w:rPr>
      </w:pPr>
      <w:r w:rsidRPr="0034652A">
        <w:rPr>
          <w:rFonts w:ascii="Palatino Linotype" w:hAnsi="Palatino Linotype" w:cs="Times New Roman"/>
        </w:rPr>
        <w:t xml:space="preserve">Supplemental Table 3: </w:t>
      </w:r>
      <w:r w:rsidRPr="0034652A">
        <w:rPr>
          <w:rFonts w:ascii="Palatino Linotype" w:hAnsi="Palatino Linotype"/>
        </w:rPr>
        <w:t>All MERF regression model statistics presented as median [M.A.D].</w:t>
      </w:r>
    </w:p>
    <w:tbl>
      <w:tblPr>
        <w:tblStyle w:val="TableGrid"/>
        <w:tblW w:w="7920" w:type="dxa"/>
        <w:tblBorders>
          <w:insideH w:val="none" w:sz="0" w:space="0" w:color="auto"/>
          <w:insideV w:val="none" w:sz="0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000"/>
        <w:gridCol w:w="1660"/>
        <w:gridCol w:w="1300"/>
        <w:gridCol w:w="1660"/>
        <w:gridCol w:w="1300"/>
      </w:tblGrid>
      <w:tr w:rsidR="00465DE0" w:rsidRPr="0034652A" w14:paraId="7B96D49B" w14:textId="77777777" w:rsidTr="00241031">
        <w:trPr>
          <w:trHeight w:val="70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105A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2A957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  <w:t>Feature 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747F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1CFD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  <w:t>Correlation Coef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F01D0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b/>
                <w:bCs/>
                <w:color w:val="000000"/>
                <w:sz w:val="20"/>
                <w:szCs w:val="20"/>
              </w:rPr>
              <w:t>RMSE</w:t>
            </w:r>
          </w:p>
        </w:tc>
      </w:tr>
      <w:tr w:rsidR="00465DE0" w:rsidRPr="0034652A" w14:paraId="7F1070DA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67458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AS-Cog-13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E42D2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Species Abundanc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A61A5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4CA91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40 [0.05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0718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028 [0.19]</w:t>
            </w:r>
          </w:p>
        </w:tc>
      </w:tr>
      <w:tr w:rsidR="00465DE0" w:rsidRPr="0034652A" w14:paraId="70D11455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C6648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0BDA0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7F47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B573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73 [0.04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DEA4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574 [0.6]</w:t>
            </w:r>
          </w:p>
        </w:tc>
      </w:tr>
      <w:tr w:rsidR="00465DE0" w:rsidRPr="0034652A" w14:paraId="6054F09F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05F4B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A09C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A6672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CFCB5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41 [0.03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B8745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7.519 [1.1]</w:t>
            </w:r>
          </w:p>
        </w:tc>
      </w:tr>
      <w:tr w:rsidR="00465DE0" w:rsidRPr="0034652A" w14:paraId="449122FF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9FDFA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mory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52CB2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Species Abundanc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4767D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67551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26 [0.03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37E67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33 [0.01]</w:t>
            </w:r>
          </w:p>
        </w:tc>
      </w:tr>
      <w:tr w:rsidR="00465DE0" w:rsidRPr="0034652A" w14:paraId="21C56941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F85A3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A9D80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2766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14A3F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25 [0.07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3C33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94 [0.05]</w:t>
            </w:r>
          </w:p>
        </w:tc>
      </w:tr>
      <w:tr w:rsidR="00465DE0" w:rsidRPr="0034652A" w14:paraId="7FA57722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63ACA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2FB1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7E10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106F1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29 [0.01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82528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505 [0.06]</w:t>
            </w:r>
          </w:p>
        </w:tc>
      </w:tr>
      <w:tr w:rsidR="00465DE0" w:rsidRPr="0034652A" w14:paraId="6CE534FF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D84EF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Executive Function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5AF3A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Species Abundanc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436E1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E4642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718 [0.02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E3955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99 [0.06]</w:t>
            </w:r>
          </w:p>
        </w:tc>
      </w:tr>
      <w:tr w:rsidR="00465DE0" w:rsidRPr="0034652A" w14:paraId="22CF2A35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2F074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373DA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624F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4C8A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52 [0.04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92C65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46 [0.06]</w:t>
            </w:r>
          </w:p>
        </w:tc>
      </w:tr>
      <w:tr w:rsidR="00465DE0" w:rsidRPr="0034652A" w14:paraId="16D241E3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92F4B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C3ED6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781E4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2D76A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46 [0.04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2E788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569 [0.1]</w:t>
            </w:r>
          </w:p>
        </w:tc>
      </w:tr>
      <w:tr w:rsidR="00465DE0" w:rsidRPr="0034652A" w14:paraId="6C87ADC0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36647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AS-Cog-13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B8787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F1CA7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F1064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27 [0.06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8AC3D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.995 [0.2]</w:t>
            </w:r>
          </w:p>
        </w:tc>
      </w:tr>
      <w:tr w:rsidR="00465DE0" w:rsidRPr="0034652A" w14:paraId="3E0E6DDC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2183C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C8574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8582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A3CC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74 [0.04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9DCF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508 [0.7]</w:t>
            </w:r>
          </w:p>
        </w:tc>
      </w:tr>
      <w:tr w:rsidR="00465DE0" w:rsidRPr="0034652A" w14:paraId="3915BBCC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99560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855BC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1F8F7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D02A97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40 [0.02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EB29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6.493 [1.9]</w:t>
            </w:r>
          </w:p>
        </w:tc>
      </w:tr>
      <w:tr w:rsidR="00465DE0" w:rsidRPr="0034652A" w14:paraId="0BCC6564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D2476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mory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09AFB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6673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D2156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05 [0.02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8CC0C7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25 [0.03]</w:t>
            </w:r>
          </w:p>
        </w:tc>
      </w:tr>
      <w:tr w:rsidR="00465DE0" w:rsidRPr="0034652A" w14:paraId="6B03A9AA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5A71A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C7536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D7B60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E8D3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13 [0.07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2D82E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88 [0.04]</w:t>
            </w:r>
          </w:p>
        </w:tc>
      </w:tr>
      <w:tr w:rsidR="00465DE0" w:rsidRPr="0034652A" w14:paraId="0E747608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0BF1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0AC2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D92E3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F742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44 [0.02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A823D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44 [0.08]</w:t>
            </w:r>
          </w:p>
        </w:tc>
      </w:tr>
      <w:tr w:rsidR="00465DE0" w:rsidRPr="0034652A" w14:paraId="035E2CAE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E0D2D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Executive Function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057C5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7EECB7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4C18A7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720 [0.02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5A6EE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00 [0.04]</w:t>
            </w:r>
          </w:p>
        </w:tc>
      </w:tr>
      <w:tr w:rsidR="00465DE0" w:rsidRPr="0034652A" w14:paraId="1172E9C0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E4B3A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CBE59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4350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E3904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06 [0.04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2F73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83 [0.07]</w:t>
            </w:r>
          </w:p>
        </w:tc>
      </w:tr>
      <w:tr w:rsidR="00465DE0" w:rsidRPr="0034652A" w14:paraId="4193CB85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7E2C6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79B04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6D47B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66648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82 [0.04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C610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312 [0.2]</w:t>
            </w:r>
          </w:p>
        </w:tc>
      </w:tr>
      <w:tr w:rsidR="00465DE0" w:rsidRPr="0034652A" w14:paraId="7460FE69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F3961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AS-Cog-13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D0EFD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KO Term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8E6AB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9FE2B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11 [0.04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CA4FB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105 [0.1]</w:t>
            </w:r>
          </w:p>
        </w:tc>
      </w:tr>
      <w:tr w:rsidR="00465DE0" w:rsidRPr="0034652A" w14:paraId="723CBA7E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0D07AB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EBF8F9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BB37B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55E18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76 [0.03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963F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323 [0.5]</w:t>
            </w:r>
          </w:p>
        </w:tc>
      </w:tr>
      <w:tr w:rsidR="00465DE0" w:rsidRPr="0034652A" w14:paraId="21EDB746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CB63B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BD4BB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E2BA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ACA76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35 [0.03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9F64DF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6.279 [1.5]</w:t>
            </w:r>
          </w:p>
        </w:tc>
      </w:tr>
      <w:tr w:rsidR="00465DE0" w:rsidRPr="0034652A" w14:paraId="24CED6E5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9CC07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emory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8F5185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KO Term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37241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6FAEB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29 [0.03]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8D825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22 [0.03]</w:t>
            </w:r>
          </w:p>
        </w:tc>
      </w:tr>
      <w:tr w:rsidR="00465DE0" w:rsidRPr="0034652A" w14:paraId="51B846A9" w14:textId="77777777" w:rsidTr="00241031">
        <w:trPr>
          <w:trHeight w:val="320"/>
        </w:trPr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16D00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3694C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644A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56508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05 [0.06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1C8F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94 [0.02]</w:t>
            </w:r>
          </w:p>
        </w:tc>
      </w:tr>
      <w:tr w:rsidR="00465DE0" w:rsidRPr="0034652A" w14:paraId="7C020189" w14:textId="77777777" w:rsidTr="00241031">
        <w:trPr>
          <w:trHeight w:val="340"/>
        </w:trPr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7B967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4726C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641FA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3E16CC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53 [0.01]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FD5710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74 [0.04]</w:t>
            </w:r>
          </w:p>
        </w:tc>
      </w:tr>
      <w:tr w:rsidR="00465DE0" w:rsidRPr="0034652A" w14:paraId="1837501B" w14:textId="77777777" w:rsidTr="00241031">
        <w:trPr>
          <w:trHeight w:val="32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401E75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Executive Function Z-score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15F21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KO Term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445D3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278CB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714 [0.03]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4E12E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14 [0.04]</w:t>
            </w:r>
          </w:p>
        </w:tc>
      </w:tr>
      <w:tr w:rsidR="00465DE0" w:rsidRPr="0034652A" w14:paraId="09998FDE" w14:textId="77777777" w:rsidTr="00241031">
        <w:trPr>
          <w:trHeight w:val="320"/>
        </w:trPr>
        <w:tc>
          <w:tcPr>
            <w:tcW w:w="2000" w:type="dxa"/>
            <w:vMerge/>
            <w:hideMark/>
          </w:tcPr>
          <w:p w14:paraId="1D08D3C8" w14:textId="77777777" w:rsidR="00465DE0" w:rsidRPr="0034652A" w:rsidRDefault="00465DE0" w:rsidP="00241031">
            <w:pP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6B16D6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C003A2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660" w:type="dxa"/>
            <w:noWrap/>
            <w:vAlign w:val="center"/>
            <w:hideMark/>
          </w:tcPr>
          <w:p w14:paraId="54581C44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795 [0.05]</w:t>
            </w:r>
          </w:p>
        </w:tc>
        <w:tc>
          <w:tcPr>
            <w:tcW w:w="1300" w:type="dxa"/>
            <w:noWrap/>
            <w:vAlign w:val="center"/>
            <w:hideMark/>
          </w:tcPr>
          <w:p w14:paraId="5341424E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55 [0.04]</w:t>
            </w:r>
          </w:p>
        </w:tc>
      </w:tr>
      <w:tr w:rsidR="00465DE0" w:rsidRPr="0034652A" w14:paraId="5F3B98BC" w14:textId="77777777" w:rsidTr="00241031">
        <w:trPr>
          <w:trHeight w:val="340"/>
        </w:trPr>
        <w:tc>
          <w:tcPr>
            <w:tcW w:w="2000" w:type="dxa"/>
            <w:vMerge/>
            <w:hideMark/>
          </w:tcPr>
          <w:p w14:paraId="6330EFD8" w14:textId="77777777" w:rsidR="00465DE0" w:rsidRPr="0034652A" w:rsidRDefault="00465DE0" w:rsidP="00241031">
            <w:pPr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676E1426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07D81D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0" w:type="dxa"/>
            <w:noWrap/>
            <w:vAlign w:val="center"/>
            <w:hideMark/>
          </w:tcPr>
          <w:p w14:paraId="18FA900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73 [0.04]</w:t>
            </w:r>
          </w:p>
        </w:tc>
        <w:tc>
          <w:tcPr>
            <w:tcW w:w="1300" w:type="dxa"/>
            <w:noWrap/>
            <w:vAlign w:val="center"/>
            <w:hideMark/>
          </w:tcPr>
          <w:p w14:paraId="5F732411" w14:textId="77777777" w:rsidR="00465DE0" w:rsidRPr="0034652A" w:rsidRDefault="00465DE0" w:rsidP="00241031">
            <w:pPr>
              <w:jc w:val="center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34652A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461 [0.2]</w:t>
            </w:r>
          </w:p>
        </w:tc>
      </w:tr>
    </w:tbl>
    <w:p w14:paraId="0C5F481B" w14:textId="77777777" w:rsidR="00465DE0" w:rsidRPr="0034652A" w:rsidRDefault="00465DE0" w:rsidP="00465DE0">
      <w:pPr>
        <w:rPr>
          <w:rFonts w:ascii="Palatino Linotype" w:hAnsi="Palatino Linotype"/>
        </w:rPr>
      </w:pPr>
    </w:p>
    <w:p w14:paraId="3E5DE530" w14:textId="77777777" w:rsidR="00465DE0" w:rsidRDefault="00465DE0" w:rsidP="00465DE0">
      <w:pPr>
        <w:spacing w:line="300" w:lineRule="auto"/>
        <w:rPr>
          <w:rFonts w:ascii="Palatino Linotype" w:hAnsi="Palatino Linotype" w:cs="Times New Roman"/>
        </w:rPr>
      </w:pPr>
    </w:p>
    <w:p w14:paraId="2F0F55E7" w14:textId="77777777" w:rsidR="00A948C0" w:rsidRDefault="00A948C0"/>
    <w:sectPr w:rsidR="00A948C0" w:rsidSect="00465D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E0"/>
    <w:rsid w:val="000042C4"/>
    <w:rsid w:val="00011FFC"/>
    <w:rsid w:val="00022117"/>
    <w:rsid w:val="00033D60"/>
    <w:rsid w:val="00040EAA"/>
    <w:rsid w:val="00051FCC"/>
    <w:rsid w:val="000537E3"/>
    <w:rsid w:val="0005611C"/>
    <w:rsid w:val="00065124"/>
    <w:rsid w:val="00067E41"/>
    <w:rsid w:val="000701CE"/>
    <w:rsid w:val="000741B2"/>
    <w:rsid w:val="00081BD9"/>
    <w:rsid w:val="000A36FB"/>
    <w:rsid w:val="000A6C6D"/>
    <w:rsid w:val="000D5839"/>
    <w:rsid w:val="000D6163"/>
    <w:rsid w:val="000E3435"/>
    <w:rsid w:val="00100299"/>
    <w:rsid w:val="00101B66"/>
    <w:rsid w:val="001028EA"/>
    <w:rsid w:val="00132C42"/>
    <w:rsid w:val="0015521C"/>
    <w:rsid w:val="00165E0D"/>
    <w:rsid w:val="00167576"/>
    <w:rsid w:val="00183753"/>
    <w:rsid w:val="00186A40"/>
    <w:rsid w:val="00196B98"/>
    <w:rsid w:val="001C097C"/>
    <w:rsid w:val="001D5F85"/>
    <w:rsid w:val="001E4EE2"/>
    <w:rsid w:val="001F6EAD"/>
    <w:rsid w:val="00204DD1"/>
    <w:rsid w:val="00205CB7"/>
    <w:rsid w:val="0022781B"/>
    <w:rsid w:val="00252541"/>
    <w:rsid w:val="002618D0"/>
    <w:rsid w:val="0026488F"/>
    <w:rsid w:val="00273EF4"/>
    <w:rsid w:val="002819F1"/>
    <w:rsid w:val="00291572"/>
    <w:rsid w:val="00295DC4"/>
    <w:rsid w:val="002A0D7A"/>
    <w:rsid w:val="002B470B"/>
    <w:rsid w:val="002D3592"/>
    <w:rsid w:val="002E1AA3"/>
    <w:rsid w:val="002E4146"/>
    <w:rsid w:val="002E544E"/>
    <w:rsid w:val="00306F79"/>
    <w:rsid w:val="00307FDF"/>
    <w:rsid w:val="00315CEE"/>
    <w:rsid w:val="00325A8D"/>
    <w:rsid w:val="00332980"/>
    <w:rsid w:val="00341712"/>
    <w:rsid w:val="00367D5A"/>
    <w:rsid w:val="0037220D"/>
    <w:rsid w:val="003A66EF"/>
    <w:rsid w:val="003D5004"/>
    <w:rsid w:val="003D6EBB"/>
    <w:rsid w:val="003F4DB5"/>
    <w:rsid w:val="003F7E58"/>
    <w:rsid w:val="00402DED"/>
    <w:rsid w:val="004250CD"/>
    <w:rsid w:val="004406BC"/>
    <w:rsid w:val="004478C3"/>
    <w:rsid w:val="00460540"/>
    <w:rsid w:val="00465DE0"/>
    <w:rsid w:val="0046715B"/>
    <w:rsid w:val="00477B7A"/>
    <w:rsid w:val="00484EEC"/>
    <w:rsid w:val="004A074D"/>
    <w:rsid w:val="004F0DFC"/>
    <w:rsid w:val="004F5AF1"/>
    <w:rsid w:val="005031DE"/>
    <w:rsid w:val="0050675B"/>
    <w:rsid w:val="005230FF"/>
    <w:rsid w:val="00526002"/>
    <w:rsid w:val="00534479"/>
    <w:rsid w:val="005401B9"/>
    <w:rsid w:val="00544FD0"/>
    <w:rsid w:val="00576F35"/>
    <w:rsid w:val="005837CB"/>
    <w:rsid w:val="00586D58"/>
    <w:rsid w:val="00595E43"/>
    <w:rsid w:val="00596A36"/>
    <w:rsid w:val="005A286F"/>
    <w:rsid w:val="005D14DD"/>
    <w:rsid w:val="005D3347"/>
    <w:rsid w:val="005E6C99"/>
    <w:rsid w:val="005F6713"/>
    <w:rsid w:val="00605190"/>
    <w:rsid w:val="00631940"/>
    <w:rsid w:val="00642F31"/>
    <w:rsid w:val="0065228D"/>
    <w:rsid w:val="00661762"/>
    <w:rsid w:val="00671FBA"/>
    <w:rsid w:val="00672768"/>
    <w:rsid w:val="006731AA"/>
    <w:rsid w:val="00683C26"/>
    <w:rsid w:val="006853D8"/>
    <w:rsid w:val="006924BD"/>
    <w:rsid w:val="006D4638"/>
    <w:rsid w:val="006F3270"/>
    <w:rsid w:val="00710DF9"/>
    <w:rsid w:val="007177EF"/>
    <w:rsid w:val="00720680"/>
    <w:rsid w:val="00745048"/>
    <w:rsid w:val="007549BB"/>
    <w:rsid w:val="007605B3"/>
    <w:rsid w:val="00773DE0"/>
    <w:rsid w:val="007825DF"/>
    <w:rsid w:val="00785356"/>
    <w:rsid w:val="007961D8"/>
    <w:rsid w:val="007A731B"/>
    <w:rsid w:val="007B51C8"/>
    <w:rsid w:val="007C45CD"/>
    <w:rsid w:val="007D4595"/>
    <w:rsid w:val="007E0589"/>
    <w:rsid w:val="007E1892"/>
    <w:rsid w:val="007E7FA5"/>
    <w:rsid w:val="007F3231"/>
    <w:rsid w:val="007F5EED"/>
    <w:rsid w:val="00801DBC"/>
    <w:rsid w:val="0081357F"/>
    <w:rsid w:val="0081641A"/>
    <w:rsid w:val="00831AA0"/>
    <w:rsid w:val="00865544"/>
    <w:rsid w:val="008860AF"/>
    <w:rsid w:val="00895265"/>
    <w:rsid w:val="008C3412"/>
    <w:rsid w:val="008C7979"/>
    <w:rsid w:val="008D5622"/>
    <w:rsid w:val="008D7F15"/>
    <w:rsid w:val="008F22B6"/>
    <w:rsid w:val="00910104"/>
    <w:rsid w:val="00912189"/>
    <w:rsid w:val="00916E23"/>
    <w:rsid w:val="00917D13"/>
    <w:rsid w:val="009270B6"/>
    <w:rsid w:val="009314ED"/>
    <w:rsid w:val="00937A60"/>
    <w:rsid w:val="00941483"/>
    <w:rsid w:val="00944018"/>
    <w:rsid w:val="00966228"/>
    <w:rsid w:val="009855F4"/>
    <w:rsid w:val="00990C58"/>
    <w:rsid w:val="009A43F9"/>
    <w:rsid w:val="009C7E4C"/>
    <w:rsid w:val="009E0328"/>
    <w:rsid w:val="009F03FA"/>
    <w:rsid w:val="00A120AB"/>
    <w:rsid w:val="00A1607B"/>
    <w:rsid w:val="00A17B9E"/>
    <w:rsid w:val="00A768E6"/>
    <w:rsid w:val="00A903CA"/>
    <w:rsid w:val="00A948C0"/>
    <w:rsid w:val="00AA5A80"/>
    <w:rsid w:val="00AA7C64"/>
    <w:rsid w:val="00AB431C"/>
    <w:rsid w:val="00AB4EF8"/>
    <w:rsid w:val="00AC34B1"/>
    <w:rsid w:val="00AC6EAF"/>
    <w:rsid w:val="00AD470A"/>
    <w:rsid w:val="00AF14D8"/>
    <w:rsid w:val="00AF5F22"/>
    <w:rsid w:val="00B02A6A"/>
    <w:rsid w:val="00B07F49"/>
    <w:rsid w:val="00B2659F"/>
    <w:rsid w:val="00B55C63"/>
    <w:rsid w:val="00B65A77"/>
    <w:rsid w:val="00B9688F"/>
    <w:rsid w:val="00BA3883"/>
    <w:rsid w:val="00BD26D0"/>
    <w:rsid w:val="00BD4A21"/>
    <w:rsid w:val="00BE3EB3"/>
    <w:rsid w:val="00BE7538"/>
    <w:rsid w:val="00BF307E"/>
    <w:rsid w:val="00C00702"/>
    <w:rsid w:val="00C05906"/>
    <w:rsid w:val="00C06051"/>
    <w:rsid w:val="00C11553"/>
    <w:rsid w:val="00C30A35"/>
    <w:rsid w:val="00C33EA7"/>
    <w:rsid w:val="00C3596F"/>
    <w:rsid w:val="00C56974"/>
    <w:rsid w:val="00C57FC2"/>
    <w:rsid w:val="00C664AF"/>
    <w:rsid w:val="00C7032C"/>
    <w:rsid w:val="00C824C2"/>
    <w:rsid w:val="00C96218"/>
    <w:rsid w:val="00CA0B1C"/>
    <w:rsid w:val="00CA1889"/>
    <w:rsid w:val="00CC1419"/>
    <w:rsid w:val="00CC3F0C"/>
    <w:rsid w:val="00CD3183"/>
    <w:rsid w:val="00CF4290"/>
    <w:rsid w:val="00D04985"/>
    <w:rsid w:val="00D235B3"/>
    <w:rsid w:val="00D32526"/>
    <w:rsid w:val="00D67A4A"/>
    <w:rsid w:val="00D8274F"/>
    <w:rsid w:val="00DA3A72"/>
    <w:rsid w:val="00DB213F"/>
    <w:rsid w:val="00DB3A33"/>
    <w:rsid w:val="00DD1CBF"/>
    <w:rsid w:val="00DD5863"/>
    <w:rsid w:val="00DD634D"/>
    <w:rsid w:val="00E24634"/>
    <w:rsid w:val="00E41BE6"/>
    <w:rsid w:val="00E46B7D"/>
    <w:rsid w:val="00E51FCB"/>
    <w:rsid w:val="00E63026"/>
    <w:rsid w:val="00E7503B"/>
    <w:rsid w:val="00EA633D"/>
    <w:rsid w:val="00EB2BCB"/>
    <w:rsid w:val="00EC34DF"/>
    <w:rsid w:val="00ED0608"/>
    <w:rsid w:val="00EE3DB2"/>
    <w:rsid w:val="00EF1E9E"/>
    <w:rsid w:val="00EF7644"/>
    <w:rsid w:val="00F04996"/>
    <w:rsid w:val="00F06060"/>
    <w:rsid w:val="00F111B3"/>
    <w:rsid w:val="00F22791"/>
    <w:rsid w:val="00F22D23"/>
    <w:rsid w:val="00F5391B"/>
    <w:rsid w:val="00F7740C"/>
    <w:rsid w:val="00FC5654"/>
    <w:rsid w:val="00FD1A62"/>
    <w:rsid w:val="00FD3BB7"/>
    <w:rsid w:val="00FF5F56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718A5"/>
  <w15:chartTrackingRefBased/>
  <w15:docId w15:val="{2E91C1D6-24FF-194C-BBE6-5CD8C5D2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DE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5D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D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D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D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D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DE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DE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DE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DE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D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DE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DE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DE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DE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65DE0"/>
    <w:pPr>
      <w:spacing w:after="0" w:line="240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6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4</Words>
  <Characters>3323</Characters>
  <Application>Microsoft Office Word</Application>
  <DocSecurity>0</DocSecurity>
  <Lines>369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n, John</dc:creator>
  <cp:keywords/>
  <dc:description/>
  <cp:lastModifiedBy>Haran, John</cp:lastModifiedBy>
  <cp:revision>1</cp:revision>
  <dcterms:created xsi:type="dcterms:W3CDTF">2026-01-29T16:51:00Z</dcterms:created>
  <dcterms:modified xsi:type="dcterms:W3CDTF">2026-01-29T17:26:00Z</dcterms:modified>
</cp:coreProperties>
</file>